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7D804" w14:textId="624A9528" w:rsidR="009D744C" w:rsidRDefault="009D744C" w:rsidP="009D744C">
      <w:pPr>
        <w:shd w:val="clear" w:color="auto" w:fill="FFFFFF"/>
        <w:jc w:val="center"/>
        <w:rPr>
          <w:rFonts w:ascii="Arial" w:eastAsia="Times New Roman" w:hAnsi="Arial" w:cs="Arial"/>
          <w:b/>
          <w:bCs/>
          <w:color w:val="222222"/>
          <w:lang w:val="en-US" w:eastAsia="pt-BR"/>
        </w:rPr>
      </w:pPr>
      <w:r w:rsidRPr="009D744C">
        <w:rPr>
          <w:rFonts w:ascii="Arial" w:eastAsia="Times New Roman" w:hAnsi="Arial" w:cs="Arial"/>
          <w:b/>
          <w:bCs/>
          <w:color w:val="222222"/>
          <w:lang w:val="en-US" w:eastAsia="pt-BR"/>
        </w:rPr>
        <w:t>Supplementary Information</w:t>
      </w:r>
    </w:p>
    <w:p w14:paraId="6249032F" w14:textId="77777777" w:rsidR="00B073A1" w:rsidRDefault="00B073A1" w:rsidP="009D744C">
      <w:pPr>
        <w:shd w:val="clear" w:color="auto" w:fill="FFFFFF"/>
        <w:jc w:val="center"/>
        <w:rPr>
          <w:rFonts w:ascii="Arial" w:eastAsia="Times New Roman" w:hAnsi="Arial" w:cs="Arial"/>
          <w:b/>
          <w:bCs/>
          <w:color w:val="222222"/>
          <w:lang w:val="en-US" w:eastAsia="pt-BR"/>
        </w:rPr>
      </w:pPr>
    </w:p>
    <w:p w14:paraId="5AED531C" w14:textId="5D9A4CDC" w:rsidR="00B073A1" w:rsidRPr="00B073A1" w:rsidRDefault="00B073A1" w:rsidP="009D744C">
      <w:pPr>
        <w:shd w:val="clear" w:color="auto" w:fill="FFFFFF"/>
        <w:jc w:val="center"/>
        <w:rPr>
          <w:rFonts w:ascii="Arial" w:eastAsia="Times New Roman" w:hAnsi="Arial" w:cs="Arial"/>
          <w:b/>
          <w:bCs/>
          <w:color w:val="222222"/>
          <w:lang w:val="en-US" w:eastAsia="pt-BR"/>
        </w:rPr>
      </w:pPr>
    </w:p>
    <w:p w14:paraId="66B18582" w14:textId="554C1190" w:rsidR="00B073A1" w:rsidRPr="00B073A1" w:rsidRDefault="00B073A1" w:rsidP="00B073A1">
      <w:pPr>
        <w:spacing w:line="480" w:lineRule="auto"/>
        <w:rPr>
          <w:rFonts w:ascii="Arial" w:hAnsi="Arial" w:cs="Arial"/>
          <w:b/>
          <w:bCs/>
          <w:lang w:val="en-US"/>
        </w:rPr>
      </w:pPr>
      <w:r w:rsidRPr="00B073A1">
        <w:rPr>
          <w:rFonts w:ascii="Arial" w:hAnsi="Arial" w:cs="Arial"/>
          <w:b/>
          <w:bCs/>
          <w:lang w:val="en-US"/>
        </w:rPr>
        <w:t>“</w:t>
      </w:r>
      <w:r w:rsidRPr="00B073A1">
        <w:rPr>
          <w:rFonts w:ascii="Arial" w:hAnsi="Arial" w:cs="Arial"/>
          <w:b/>
          <w:bCs/>
          <w:lang w:val="en-US"/>
        </w:rPr>
        <w:t>Survival and recurrence with or without axillary dissection in patients with invasive breast cancer and sentinel node metastasis</w:t>
      </w:r>
      <w:r w:rsidRPr="00B073A1">
        <w:rPr>
          <w:rFonts w:ascii="Arial" w:hAnsi="Arial" w:cs="Arial"/>
          <w:b/>
          <w:bCs/>
          <w:lang w:val="en-US"/>
        </w:rPr>
        <w:t>”</w:t>
      </w:r>
    </w:p>
    <w:p w14:paraId="4A5A3449" w14:textId="77777777" w:rsidR="009D744C" w:rsidRPr="00B073A1" w:rsidRDefault="009D744C" w:rsidP="00B073A1">
      <w:pPr>
        <w:shd w:val="clear" w:color="auto" w:fill="FFFFFF"/>
        <w:spacing w:line="480" w:lineRule="auto"/>
        <w:rPr>
          <w:rFonts w:ascii="Arial" w:eastAsia="Times New Roman" w:hAnsi="Arial" w:cs="Arial"/>
          <w:color w:val="222222"/>
          <w:lang w:val="en-US" w:eastAsia="pt-BR"/>
        </w:rPr>
      </w:pPr>
    </w:p>
    <w:p w14:paraId="4913C8ED" w14:textId="171004BE" w:rsidR="003F7747" w:rsidRPr="00B073A1" w:rsidRDefault="009D744C" w:rsidP="00B073A1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B073A1">
        <w:rPr>
          <w:rFonts w:ascii="Arial" w:eastAsia="Times New Roman" w:hAnsi="Arial" w:cs="Arial"/>
          <w:b/>
          <w:bCs/>
          <w:color w:val="222222"/>
          <w:shd w:val="clear" w:color="auto" w:fill="FFFFFF"/>
          <w:lang w:val="en-US" w:eastAsia="pt-BR"/>
        </w:rPr>
        <w:t>Supplementary Table S1.</w:t>
      </w:r>
      <w:r w:rsidRPr="00B073A1">
        <w:rPr>
          <w:rFonts w:ascii="Arial" w:eastAsia="Times New Roman" w:hAnsi="Arial" w:cs="Arial"/>
          <w:color w:val="222222"/>
          <w:shd w:val="clear" w:color="auto" w:fill="FFFFFF"/>
          <w:lang w:val="en-US" w:eastAsia="pt-BR"/>
        </w:rPr>
        <w:t xml:space="preserve"> </w:t>
      </w:r>
      <w:r w:rsidR="003F7747" w:rsidRPr="00B073A1">
        <w:rPr>
          <w:rFonts w:ascii="Arial" w:hAnsi="Arial" w:cs="Arial"/>
          <w:color w:val="000000" w:themeColor="text1"/>
          <w:lang w:val="en-US"/>
        </w:rPr>
        <w:t>Kaplan-Meier survival analysis in patients undergoing ALND or SLND alone</w:t>
      </w:r>
    </w:p>
    <w:p w14:paraId="422CEAF4" w14:textId="503E6669" w:rsidR="003F7747" w:rsidRDefault="003F7747" w:rsidP="009D744C">
      <w:pPr>
        <w:rPr>
          <w:rFonts w:ascii="Arial" w:hAnsi="Arial" w:cs="Arial"/>
          <w:color w:val="000000" w:themeColor="text1"/>
          <w:lang w:val="en-US"/>
        </w:rPr>
      </w:pPr>
    </w:p>
    <w:tbl>
      <w:tblPr>
        <w:tblW w:w="212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932"/>
        <w:gridCol w:w="1047"/>
        <w:gridCol w:w="1047"/>
        <w:gridCol w:w="1049"/>
        <w:gridCol w:w="1196"/>
        <w:gridCol w:w="6240"/>
        <w:gridCol w:w="1296"/>
        <w:gridCol w:w="1296"/>
        <w:gridCol w:w="1296"/>
        <w:gridCol w:w="1296"/>
        <w:gridCol w:w="1296"/>
      </w:tblGrid>
      <w:tr w:rsidR="003F7747" w:rsidRPr="00FC5898" w14:paraId="0D0F8B75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5F6C074E" w14:textId="77777777" w:rsidR="003F7747" w:rsidRPr="00FC5898" w:rsidRDefault="003F7747" w:rsidP="00AC22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eath</w:t>
            </w:r>
            <w:proofErr w:type="spellEnd"/>
          </w:p>
        </w:tc>
        <w:tc>
          <w:tcPr>
            <w:tcW w:w="40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611194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ccumulated</w:t>
            </w:r>
            <w:proofErr w:type="spellEnd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% </w:t>
            </w: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9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EC3739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*</w:t>
            </w:r>
          </w:p>
        </w:tc>
      </w:tr>
      <w:tr w:rsidR="003F7747" w:rsidRPr="00FC5898" w14:paraId="29A5DB5F" w14:textId="77777777" w:rsidTr="00AC22B8">
        <w:trPr>
          <w:gridAfter w:val="6"/>
          <w:wAfter w:w="12720" w:type="dxa"/>
          <w:trHeight w:val="339"/>
        </w:trPr>
        <w:tc>
          <w:tcPr>
            <w:tcW w:w="32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65C3D3" w14:textId="77777777" w:rsidR="003F7747" w:rsidRPr="00FC5898" w:rsidRDefault="003F7747" w:rsidP="00AC22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3163198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1 </w:t>
            </w: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5797A0B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04BF26F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5 </w:t>
            </w: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CA03827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19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973A57" w14:textId="77777777" w:rsidR="003F7747" w:rsidRPr="00FC5898" w:rsidRDefault="003F7747" w:rsidP="00AC22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F7747" w:rsidRPr="00FC5898" w14:paraId="2B7048D3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DD9517" w14:textId="77777777" w:rsidR="003F7747" w:rsidRPr="00FC5898" w:rsidRDefault="003F7747" w:rsidP="00AC22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AD7B6F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651043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5.2 ± 2.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DCA5B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4.9 ± 5.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B90B1B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79.3 ± 7.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EBE300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3F7747" w:rsidRPr="00FC5898" w14:paraId="0E0BE146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A6879E" w14:textId="77777777" w:rsidR="003F7747" w:rsidRPr="00FC5898" w:rsidRDefault="003F7747" w:rsidP="00AC22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AD7E62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D6421A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B2CABE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18B90F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804CB8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0.376</w:t>
            </w:r>
          </w:p>
        </w:tc>
      </w:tr>
      <w:tr w:rsidR="003F7747" w:rsidRPr="00FC5898" w14:paraId="62866E93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CDF745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LND </w:t>
            </w:r>
            <w:proofErr w:type="spellStart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alone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3FECA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25471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5.8 ± 2.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8E2A5A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0.1 ± 9.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B741F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A2904B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4BE5F885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4CFBBB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ALN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621836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47C34F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4.5 ± 3.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1C728F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7.5 ± 6.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3AF04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7.5 ± 6.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3E08D7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34C586DF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7BED0B" w14:textId="77777777" w:rsidR="003F7747" w:rsidRPr="00FC5898" w:rsidRDefault="003F7747" w:rsidP="00AC22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4199F6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BC397A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F5BF43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B71AD1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8CCDF3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0.722</w:t>
            </w:r>
          </w:p>
        </w:tc>
      </w:tr>
      <w:tr w:rsidR="003F7747" w:rsidRPr="00FC5898" w14:paraId="68A4399F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D3D735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≤ 50 </w:t>
            </w:r>
            <w:proofErr w:type="spellStart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years</w:t>
            </w:r>
            <w:proofErr w:type="spellEnd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old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F3C218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69C688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9.5 ± 5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F22D41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9.5 ± 5.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BEF0AE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24036E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32EFB17B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437E78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1 </w:t>
            </w:r>
            <w:proofErr w:type="spellStart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years</w:t>
            </w:r>
            <w:proofErr w:type="spellEnd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or</w:t>
            </w:r>
            <w:proofErr w:type="spellEnd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older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57CF82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C08943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8.0 ± 1.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5EC3C7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1.8 ± 7.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898D79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71.6 ± 11.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052F2E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68B9AD0D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78973F" w14:textId="77777777" w:rsidR="003F7747" w:rsidRPr="00FC5898" w:rsidRDefault="003F7747" w:rsidP="00AC22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ace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4F2461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336493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A60BE1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22A495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0DB4A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0.722</w:t>
            </w:r>
          </w:p>
        </w:tc>
      </w:tr>
      <w:tr w:rsidR="003F7747" w:rsidRPr="00FC5898" w14:paraId="111D6936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30BFA3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34A9FC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69CCE4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6.8 ± 2.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E5FDFA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6.2 ± 5.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4D2DAB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78.4 ± 9.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DDEEC2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6DD261F9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5A0333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Not</w:t>
            </w:r>
            <w:proofErr w:type="spellEnd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9996B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F41D7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0.2 ± 6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D8FC6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1.2 ± 10.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918163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1D805E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44356272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0586C4" w14:textId="77777777" w:rsidR="003F7747" w:rsidRPr="00FC5898" w:rsidRDefault="003F7747" w:rsidP="00AC22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ducational</w:t>
            </w:r>
            <w:proofErr w:type="spellEnd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FEA0A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925D7F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199F23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FADEEE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470270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67C7847F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F0E8E7F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Illiterate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D8B3B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534241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21A023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09478A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A5765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0.938</w:t>
            </w:r>
          </w:p>
        </w:tc>
      </w:tr>
      <w:tr w:rsidR="003F7747" w:rsidRPr="00FC5898" w14:paraId="117228AB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32EEED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Elementary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4DE6C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D5DDD4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5.7 ± 3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ABECF4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3.1 ± 6.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AE0570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3.1 ± 6.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136763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1378A32D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8EEA95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School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CA3463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8A722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4.4 ± 5.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40B638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8.1 ± 7.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B475B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8.1 ± 7.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0D2CB4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6350F333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618A827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Higher</w:t>
            </w:r>
            <w:proofErr w:type="spellEnd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F7997D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C82887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1.7 ± 8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C78DE5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1.7 ± 8.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9B75A4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FCDA56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01396BE7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8EE330" w14:textId="77777777" w:rsidR="003F7747" w:rsidRPr="00FC5898" w:rsidRDefault="003F7747" w:rsidP="00AC22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Tumor </w:t>
            </w: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AE855A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3E8A2A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473724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1B174D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59B9CC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0.096</w:t>
            </w:r>
          </w:p>
        </w:tc>
      </w:tr>
      <w:tr w:rsidR="003F7747" w:rsidRPr="00FC5898" w14:paraId="3A0F78DE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D3784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Infiltrating</w:t>
            </w:r>
            <w:proofErr w:type="spellEnd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ductal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777814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6744A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5.0 ± 2.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E814FC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5.7 ± 5.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79DE77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79.5 ± 7.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5849AE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2B79037A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9CC29F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Invasive</w:t>
            </w:r>
            <w:proofErr w:type="spellEnd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lobular carcinom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E35621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6C204E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2034E4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9DF88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210992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4E44062C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872633" w14:textId="77777777" w:rsidR="003F7747" w:rsidRPr="007F5415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F541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 situ ductal carcinoma with microinvasio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16C49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40CBA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D91E1B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649FD1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53DCA3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77E862D1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AD9F3A" w14:textId="77777777" w:rsidR="003F7747" w:rsidRPr="00FC5898" w:rsidRDefault="003F7747" w:rsidP="00AC22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istological</w:t>
            </w:r>
            <w:proofErr w:type="spellEnd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grad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2345B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5F816B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F4B12D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3DD3E1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F631FB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0.571</w:t>
            </w:r>
          </w:p>
        </w:tc>
      </w:tr>
      <w:tr w:rsidR="003F7747" w:rsidRPr="00FC5898" w14:paraId="208C7E47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23D6B3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G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F064B8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54E2ED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6.2 ± 3.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927026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2.3 ± 5.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E5114E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2.3 ± 5.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D5E3AE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1342D090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D52B21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G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E479D0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21FED3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7.5 ± 2.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9AB75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5.6 ± 6.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39A4B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F31394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2301B6F5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47D5D8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G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E3756B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1C5B51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9.4 ± 7.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81D47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74.5 ± 14.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B7E104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404773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668701CC" w14:textId="77777777" w:rsidTr="00AC22B8">
        <w:trPr>
          <w:gridAfter w:val="6"/>
          <w:wAfter w:w="12720" w:type="dxa"/>
          <w:trHeight w:val="319"/>
        </w:trPr>
        <w:tc>
          <w:tcPr>
            <w:tcW w:w="4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D4A6FA" w14:textId="77777777" w:rsidR="003F7747" w:rsidRPr="00FC5898" w:rsidRDefault="003F7747" w:rsidP="00AC22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mmunohistochemistry</w:t>
            </w:r>
            <w:proofErr w:type="spellEnd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ormone</w:t>
            </w:r>
            <w:proofErr w:type="spellEnd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eceptors</w:t>
            </w:r>
            <w:proofErr w:type="spellEnd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1693B8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2DDDF2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88087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579F4C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</w:tr>
      <w:tr w:rsidR="003F7747" w:rsidRPr="00FC5898" w14:paraId="57C0DC74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5CCB1F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ER + PR +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E94033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50B97F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8.4 ± 1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E9163A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8.7 ± 5.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0687CA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1.3 ± 8.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940641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5B7B8B50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D63D1D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ER + PR -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F33562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53E51D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8974B0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4E2DAD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3AFFFD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20BB3DC9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9C6663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ER - PR +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10B423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B8A30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50.0 ± 35.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514DB8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1F7677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109F47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70EACDB0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3E1D70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ER - PR -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FC2E39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862710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2.5 ± 11.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9548EF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68.8 ± 15.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BD488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B57232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0D8B3AC1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E1DDDB" w14:textId="77777777" w:rsidR="003F7747" w:rsidRPr="00FC5898" w:rsidRDefault="003F7747" w:rsidP="00AC22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Immunohistochemistry</w:t>
            </w:r>
            <w:proofErr w:type="spellEnd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(HER2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0923C1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AD6D11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3E09BC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081BA1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18E162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0.432</w:t>
            </w:r>
          </w:p>
        </w:tc>
      </w:tr>
      <w:tr w:rsidR="003F7747" w:rsidRPr="00FC5898" w14:paraId="050C73AD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59C2E6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HER 2 -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96C1A7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0042D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4.9 ± 2.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FD0A63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4.0 ± 5.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846237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78.4 ± 7.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B8A12F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02B16240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BE6107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HER 2 +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D37B0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6E353A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FCC72F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726377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5E9CC8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4017306B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12F091" w14:textId="77777777" w:rsidR="003F7747" w:rsidRPr="007F5415" w:rsidRDefault="003F7747" w:rsidP="00AC22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54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athological staging: tumor size (</w:t>
            </w:r>
            <w:proofErr w:type="spellStart"/>
            <w:r w:rsidRPr="007F54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T</w:t>
            </w:r>
            <w:proofErr w:type="spellEnd"/>
            <w:r w:rsidRPr="007F54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A3C7CE" w14:textId="77777777" w:rsidR="003F7747" w:rsidRPr="007F5415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F541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3519ED" w14:textId="77777777" w:rsidR="003F7747" w:rsidRPr="007F5415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F541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308F1D" w14:textId="77777777" w:rsidR="003F7747" w:rsidRPr="007F5415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F541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F024F" w14:textId="77777777" w:rsidR="003F7747" w:rsidRPr="007F5415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F541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386212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0.912</w:t>
            </w:r>
          </w:p>
        </w:tc>
      </w:tr>
      <w:tr w:rsidR="003F7747" w:rsidRPr="00FC5898" w14:paraId="4AFB6677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A95794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Tis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91B961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81BEAB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7C667C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747E02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130032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510812A5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96B714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T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FA378F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232C1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2.1 ± 3.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D1ECBC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8.6 ± 5.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739AE1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79.7 ± 9.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094E28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6FC35EA6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DC03409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T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990CEC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91706F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31CBA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74.5 ± 12.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C1F392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AA0660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10F0E9B5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12F4FA" w14:textId="77777777" w:rsidR="003F7747" w:rsidRPr="00FC5898" w:rsidRDefault="003F7747" w:rsidP="00AC22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athological</w:t>
            </w:r>
            <w:proofErr w:type="spellEnd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ging</w:t>
            </w:r>
            <w:proofErr w:type="spellEnd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: nodes (</w:t>
            </w: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N</w:t>
            </w:r>
            <w:proofErr w:type="spellEnd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4CD93D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36B867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4D0696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0260B0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44229E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0.705</w:t>
            </w:r>
          </w:p>
        </w:tc>
      </w:tr>
      <w:tr w:rsidR="003F7747" w:rsidRPr="00FC5898" w14:paraId="189FCEDF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428439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N0 i+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D72C69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FB0B4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ACD32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5ECEE7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3468A7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5177B6DA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D012C2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N1mi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6C7CD5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FDE7D9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4.1 ± 5.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B43BF6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8.2 ± 7.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D14D3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C4AEED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008FFDA2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AEB397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N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CA55C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D09DDB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6.4 ± 2.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448F75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6.6 ± 6.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05E7C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6.6 ± 6.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7592DC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28340E3F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F01DF22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N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D9E66E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9EF74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7.5 ± 11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13FD25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70.0 ± 18.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363A2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722CF9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7160F152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134CCB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N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75F3A5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10C9FF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22194C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315465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7F9417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79782900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F16D51F" w14:textId="77777777" w:rsidR="003F7747" w:rsidRPr="00FC5898" w:rsidRDefault="003F7747" w:rsidP="00AC22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ngiolymphatic</w:t>
            </w:r>
            <w:proofErr w:type="spellEnd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vasion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FAC355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2448C7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08DD46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1D9E3F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CAC3B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0.435</w:t>
            </w:r>
          </w:p>
        </w:tc>
      </w:tr>
      <w:tr w:rsidR="003F7747" w:rsidRPr="00FC5898" w14:paraId="3FF68A34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C9CF7A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293325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9BD247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3.0 ± 3.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DEE4B4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8.1 ± 6.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8B16D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8.1 ± 6.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BB4298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4940D1BA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20B438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AEC58D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DD79C8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7.4 ± 2.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5B30B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1.3 ± 8.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2681E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61066F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6B2D6046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BA9AB8" w14:textId="77777777" w:rsidR="003F7747" w:rsidRPr="00FC5898" w:rsidRDefault="003F7747" w:rsidP="00AC22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Capsular </w:t>
            </w: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xtension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CE6FFE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AB335F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DEA404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472BDB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6A5AE1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0.188</w:t>
            </w:r>
          </w:p>
        </w:tc>
      </w:tr>
      <w:tr w:rsidR="003F7747" w:rsidRPr="00FC5898" w14:paraId="2F5B5D01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D344E8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074C47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060B05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5.5 ± 2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E1A6BE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8.0 ± 4.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C69E64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2.1 ± 7.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B7343A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2587BCE6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F0BB139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9ACAF2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688DB0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4.1 ± 5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088BC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65.9 ± 20.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5A4812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8BC815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18A332B1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66935A" w14:textId="77777777" w:rsidR="003F7747" w:rsidRPr="00FC5898" w:rsidRDefault="003F7747" w:rsidP="00AC22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xillary</w:t>
            </w:r>
            <w:proofErr w:type="spellEnd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tastasis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2FCEB1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1944D3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23B7A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609594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573BEF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0.682</w:t>
            </w:r>
          </w:p>
        </w:tc>
      </w:tr>
      <w:tr w:rsidR="003F7747" w:rsidRPr="00FC5898" w14:paraId="384EBAD1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DC753C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Micrometastasis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8A5CD4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182FA5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4.1 ± 5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E8A5E1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8.2 ± 7.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3099E2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8C315E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47712A64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61AB55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Macrometastasis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F6B9B1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3E7EAA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5.4 ± 2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8DFE8C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4.1 ± 6.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6B22F1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4.1 ± 6.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284878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7ABC4286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740F79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Isolated</w:t>
            </w:r>
            <w:proofErr w:type="spellEnd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umoral </w:t>
            </w:r>
            <w:proofErr w:type="spellStart"/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cell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28A4C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004A52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2FF4EB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D3C001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7997AA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502384FB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5112DB" w14:textId="77777777" w:rsidR="003F7747" w:rsidRPr="00FC5898" w:rsidRDefault="003F7747" w:rsidP="00AC22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djuvant</w:t>
            </w:r>
            <w:proofErr w:type="spellEnd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hemotherapy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4D1EEB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A80286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75B0E9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10B980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A9620D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0.059</w:t>
            </w:r>
          </w:p>
        </w:tc>
      </w:tr>
      <w:tr w:rsidR="003F7747" w:rsidRPr="00FC5898" w14:paraId="392C921C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B17F8D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77336B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C58A1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2.9 ± 6.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E0DA46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57.1 ± 17.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229BB4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57.1 ± 17.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BC198A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0538A6B6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EE00E1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4A73C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B0670F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5.7 ± 2.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6EA87A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1.1 ± 4.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423E3D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3.5 ± 8.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5A95FB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2F7EE4D4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605680" w14:textId="77777777" w:rsidR="003F7747" w:rsidRPr="00FC5898" w:rsidRDefault="003F7747" w:rsidP="00AC22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adiotherapy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E36A28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C4B76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97B9EB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C4543A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DFDF1B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0.097</w:t>
            </w:r>
          </w:p>
        </w:tc>
      </w:tr>
      <w:tr w:rsidR="003F7747" w:rsidRPr="00FC5898" w14:paraId="5E0509F1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1D6093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0EACCA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077C80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402068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66.7 ± 19.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27EA74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5A5895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2CED6E06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5B5D23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10C17D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DB8D9C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4.8 ± 2.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D48928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6.5 ± 5.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9E98E0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0.3 ± 7.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5B9EF1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16D2A79E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A2BA4B" w14:textId="77777777" w:rsidR="003F7747" w:rsidRPr="00FC5898" w:rsidRDefault="003F7747" w:rsidP="00AC22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Hormonal </w:t>
            </w:r>
            <w:proofErr w:type="spellStart"/>
            <w:r w:rsidRPr="00FC58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D1881F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5FBB92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AB8D41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56DFCF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D5094D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</w:tr>
      <w:tr w:rsidR="003F7747" w:rsidRPr="00FC5898" w14:paraId="425567B3" w14:textId="77777777" w:rsidTr="00AC22B8">
        <w:trPr>
          <w:gridAfter w:val="6"/>
          <w:wAfter w:w="12720" w:type="dxa"/>
          <w:trHeight w:val="31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75074E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609EF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8046C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75.0 ± 12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2E5A9C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60.0 ± 16.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56CF11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528216" w14:textId="77777777" w:rsidR="003F7747" w:rsidRPr="00FC5898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FC5898" w14:paraId="7471B1CD" w14:textId="77777777" w:rsidTr="00AC22B8">
        <w:trPr>
          <w:gridAfter w:val="6"/>
          <w:wAfter w:w="12720" w:type="dxa"/>
          <w:trHeight w:val="339"/>
        </w:trPr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1781278" w14:textId="77777777" w:rsidR="003F7747" w:rsidRPr="00FC5898" w:rsidRDefault="003F7747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697AA1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2680D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98.5 ± 1.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E9456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9.4 ± 4.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D8A5F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82.5 ± 8.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324445" w14:textId="77777777" w:rsidR="003F7747" w:rsidRPr="00FC5898" w:rsidRDefault="003F7747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58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F7747" w:rsidRPr="00B073A1" w14:paraId="62CB18B8" w14:textId="77777777" w:rsidTr="00AC22B8">
        <w:trPr>
          <w:trHeight w:val="900"/>
        </w:trPr>
        <w:tc>
          <w:tcPr>
            <w:tcW w:w="147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F0227" w14:textId="77777777" w:rsidR="003F7747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F541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Tis = ductal carcinoma in situ; T2 = tumor size 20-50 mm. N0i+ = the area of cancer spread contains fewer than 200 </w:t>
            </w:r>
          </w:p>
          <w:p w14:paraId="62C27599" w14:textId="77777777" w:rsidR="003F7747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F541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solated tumor cells and is smaller than 0.2 mm (cancer cells seen in routine stains or immunohistochemistry</w:t>
            </w:r>
            <w:proofErr w:type="gramStart"/>
            <w:r w:rsidRPr="007F541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;</w:t>
            </w:r>
            <w:proofErr w:type="gramEnd"/>
            <w:r w:rsidRPr="007F541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592649D8" w14:textId="77777777" w:rsidR="003F7747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F541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1mi = </w:t>
            </w:r>
            <w:proofErr w:type="spellStart"/>
            <w:r w:rsidRPr="007F541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icrometastasis</w:t>
            </w:r>
            <w:proofErr w:type="spellEnd"/>
            <w:r w:rsidRPr="007F541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lymph node; N1 = 1-3 lymph nodes affected; N2 = 4-9 lymph nodes </w:t>
            </w:r>
            <w:proofErr w:type="gramStart"/>
            <w:r w:rsidRPr="007F541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ffected;</w:t>
            </w:r>
            <w:proofErr w:type="gramEnd"/>
            <w:r w:rsidRPr="007F541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2CEBC673" w14:textId="77777777" w:rsidR="003F7747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F541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3 = 10 or more lymph nodes affected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; </w:t>
            </w:r>
            <w:r w:rsidRPr="00CE389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R = estrogen receptor; PR = progester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</w:t>
            </w:r>
            <w:r w:rsidRPr="00CE389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receptor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. </w:t>
            </w:r>
          </w:p>
          <w:p w14:paraId="6C290197" w14:textId="77777777" w:rsidR="003F7747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E389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ER2 = human epidermal growth factor receptor 2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CE389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LND = sentinel lymph node </w:t>
            </w:r>
            <w:proofErr w:type="gramStart"/>
            <w:r w:rsidRPr="00CE389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section;</w:t>
            </w:r>
            <w:proofErr w:type="gramEnd"/>
            <w:r w:rsidRPr="00CE389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7C2EF98F" w14:textId="77777777" w:rsidR="003F7747" w:rsidRPr="007F5415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E389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LND = complete axillary lymph node dissect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DEF5" w14:textId="77777777" w:rsidR="003F7747" w:rsidRPr="007F5415" w:rsidRDefault="003F7747" w:rsidP="00AC22B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2829" w14:textId="77777777" w:rsidR="003F7747" w:rsidRPr="007F5415" w:rsidRDefault="003F7747" w:rsidP="00AC22B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677D" w14:textId="77777777" w:rsidR="003F7747" w:rsidRPr="007F5415" w:rsidRDefault="003F7747" w:rsidP="00AC22B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01E7" w14:textId="77777777" w:rsidR="003F7747" w:rsidRPr="007F5415" w:rsidRDefault="003F7747" w:rsidP="00AC22B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A613" w14:textId="77777777" w:rsidR="003F7747" w:rsidRPr="007F5415" w:rsidRDefault="003F7747" w:rsidP="00AC22B8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04EBA6D6" w14:textId="77777777" w:rsidR="003F7747" w:rsidRPr="009D744C" w:rsidRDefault="003F7747" w:rsidP="009D744C">
      <w:pPr>
        <w:rPr>
          <w:rFonts w:ascii="Arial" w:eastAsia="Times New Roman" w:hAnsi="Arial" w:cs="Arial"/>
          <w:lang w:val="en-US" w:eastAsia="pt-BR"/>
        </w:rPr>
      </w:pPr>
    </w:p>
    <w:p w14:paraId="63C8EB73" w14:textId="260C123E" w:rsidR="007C114C" w:rsidRDefault="007C114C" w:rsidP="009D744C">
      <w:pPr>
        <w:rPr>
          <w:lang w:val="en-US"/>
        </w:rPr>
      </w:pPr>
    </w:p>
    <w:p w14:paraId="3824AB24" w14:textId="71C65D04" w:rsidR="00B073A1" w:rsidRDefault="00B073A1" w:rsidP="009D744C">
      <w:pPr>
        <w:rPr>
          <w:lang w:val="en-US"/>
        </w:rPr>
      </w:pPr>
    </w:p>
    <w:p w14:paraId="61EB5398" w14:textId="1BF2D2DA" w:rsidR="00B073A1" w:rsidRDefault="00B073A1" w:rsidP="009D744C">
      <w:pPr>
        <w:rPr>
          <w:lang w:val="en-US"/>
        </w:rPr>
      </w:pPr>
    </w:p>
    <w:p w14:paraId="4D8FA67F" w14:textId="77777777" w:rsidR="00B073A1" w:rsidRDefault="00B073A1" w:rsidP="009D744C">
      <w:pPr>
        <w:rPr>
          <w:lang w:val="en-US"/>
        </w:rPr>
      </w:pPr>
    </w:p>
    <w:p w14:paraId="4811036B" w14:textId="5F78D0EF" w:rsidR="0031284D" w:rsidRPr="0031284D" w:rsidRDefault="0031284D" w:rsidP="0031284D">
      <w:pPr>
        <w:spacing w:line="480" w:lineRule="auto"/>
        <w:rPr>
          <w:rFonts w:ascii="Arial" w:eastAsia="Times New Roman" w:hAnsi="Arial" w:cs="Arial"/>
          <w:color w:val="222222"/>
          <w:shd w:val="clear" w:color="auto" w:fill="FFFFFF"/>
          <w:lang w:val="en-US" w:eastAsia="pt-BR"/>
        </w:rPr>
      </w:pPr>
      <w:r w:rsidRPr="0031284D">
        <w:rPr>
          <w:rFonts w:ascii="Arial" w:eastAsia="Times New Roman" w:hAnsi="Arial" w:cs="Arial"/>
          <w:b/>
          <w:bCs/>
          <w:color w:val="222222"/>
          <w:shd w:val="clear" w:color="auto" w:fill="FFFFFF"/>
          <w:lang w:val="en-US" w:eastAsia="pt-BR"/>
        </w:rPr>
        <w:lastRenderedPageBreak/>
        <w:t>Supplementary Table S2.</w:t>
      </w:r>
      <w:r>
        <w:rPr>
          <w:rFonts w:ascii="Arial" w:eastAsia="Times New Roman" w:hAnsi="Arial" w:cs="Arial"/>
          <w:color w:val="222222"/>
          <w:shd w:val="clear" w:color="auto" w:fill="FFFFFF"/>
          <w:lang w:val="en-US" w:eastAsia="pt-BR"/>
        </w:rPr>
        <w:t xml:space="preserve"> </w:t>
      </w:r>
      <w:r w:rsidRPr="000C0039">
        <w:rPr>
          <w:rFonts w:ascii="Arial" w:hAnsi="Arial" w:cs="Arial"/>
          <w:color w:val="000000" w:themeColor="text1"/>
          <w:lang w:val="en-US"/>
        </w:rPr>
        <w:t xml:space="preserve">Kaplan-Meier </w:t>
      </w:r>
      <w:r>
        <w:rPr>
          <w:rFonts w:ascii="Arial" w:hAnsi="Arial" w:cs="Arial"/>
          <w:color w:val="000000" w:themeColor="text1"/>
          <w:lang w:val="en-US"/>
        </w:rPr>
        <w:t>s</w:t>
      </w:r>
      <w:r w:rsidRPr="0058226C">
        <w:rPr>
          <w:rFonts w:ascii="Arial" w:hAnsi="Arial" w:cs="Arial"/>
          <w:color w:val="000000" w:themeColor="text1"/>
          <w:lang w:val="en-US"/>
        </w:rPr>
        <w:t xml:space="preserve">urvival analysis </w:t>
      </w:r>
      <w:r>
        <w:rPr>
          <w:rFonts w:ascii="Arial" w:hAnsi="Arial" w:cs="Arial"/>
          <w:color w:val="000000" w:themeColor="text1"/>
          <w:lang w:val="en-US"/>
        </w:rPr>
        <w:t>of</w:t>
      </w:r>
      <w:r w:rsidRPr="0058226C">
        <w:rPr>
          <w:rFonts w:ascii="Arial" w:hAnsi="Arial" w:cs="Arial"/>
          <w:color w:val="000000" w:themeColor="text1"/>
          <w:lang w:val="en-US"/>
        </w:rPr>
        <w:t xml:space="preserve"> locoregional </w:t>
      </w:r>
      <w:r>
        <w:rPr>
          <w:rFonts w:ascii="Arial" w:hAnsi="Arial" w:cs="Arial"/>
          <w:color w:val="000000" w:themeColor="text1"/>
          <w:lang w:val="en-US"/>
        </w:rPr>
        <w:t xml:space="preserve">disease </w:t>
      </w:r>
      <w:r w:rsidRPr="0058226C">
        <w:rPr>
          <w:rFonts w:ascii="Arial" w:hAnsi="Arial" w:cs="Arial"/>
          <w:color w:val="000000" w:themeColor="text1"/>
          <w:lang w:val="en-US"/>
        </w:rPr>
        <w:t>recurrence</w:t>
      </w:r>
      <w:r w:rsidRPr="0058226C">
        <w:rPr>
          <w:rFonts w:ascii="Arial" w:hAnsi="Arial" w:cs="Arial"/>
          <w:b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 xml:space="preserve">in </w:t>
      </w:r>
      <w:r w:rsidRPr="0058226C">
        <w:rPr>
          <w:rFonts w:ascii="Arial" w:hAnsi="Arial" w:cs="Arial"/>
          <w:color w:val="000000" w:themeColor="text1"/>
          <w:lang w:val="en-US"/>
        </w:rPr>
        <w:t xml:space="preserve">patients undergoing </w:t>
      </w:r>
      <w:r>
        <w:rPr>
          <w:rFonts w:ascii="Arial" w:hAnsi="Arial" w:cs="Arial"/>
          <w:color w:val="000000" w:themeColor="text1"/>
          <w:lang w:val="en-US"/>
        </w:rPr>
        <w:t>ALND or SLND alone</w:t>
      </w:r>
    </w:p>
    <w:tbl>
      <w:tblPr>
        <w:tblW w:w="76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7"/>
        <w:gridCol w:w="1111"/>
        <w:gridCol w:w="25"/>
        <w:gridCol w:w="1047"/>
        <w:gridCol w:w="49"/>
        <w:gridCol w:w="1023"/>
        <w:gridCol w:w="73"/>
        <w:gridCol w:w="999"/>
        <w:gridCol w:w="97"/>
        <w:gridCol w:w="659"/>
        <w:gridCol w:w="97"/>
        <w:gridCol w:w="1296"/>
      </w:tblGrid>
      <w:tr w:rsidR="0031284D" w:rsidRPr="0036642D" w14:paraId="3129F370" w14:textId="77777777" w:rsidTr="00AC22B8">
        <w:trPr>
          <w:gridAfter w:val="2"/>
          <w:wAfter w:w="1392" w:type="dxa"/>
          <w:trHeight w:val="320"/>
        </w:trPr>
        <w:tc>
          <w:tcPr>
            <w:tcW w:w="119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4FBD04CD" w14:textId="77777777" w:rsidR="0031284D" w:rsidRPr="003D684C" w:rsidRDefault="0031284D" w:rsidP="00AC22B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3D684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2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6E051D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ccumulated</w:t>
            </w:r>
            <w:proofErr w:type="spellEnd"/>
            <w:r w:rsidRPr="003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% </w:t>
            </w:r>
            <w:proofErr w:type="spellStart"/>
            <w:r w:rsidRPr="003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3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756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C6FECE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*</w:t>
            </w:r>
          </w:p>
        </w:tc>
      </w:tr>
      <w:tr w:rsidR="0031284D" w:rsidRPr="0036642D" w14:paraId="684A2221" w14:textId="77777777" w:rsidTr="00AC22B8">
        <w:trPr>
          <w:gridAfter w:val="2"/>
          <w:wAfter w:w="1392" w:type="dxa"/>
          <w:trHeight w:val="340"/>
        </w:trPr>
        <w:tc>
          <w:tcPr>
            <w:tcW w:w="119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6CD7EB" w14:textId="77777777" w:rsidR="0031284D" w:rsidRPr="0036642D" w:rsidRDefault="0031284D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7A4301B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1 </w:t>
            </w:r>
            <w:proofErr w:type="spellStart"/>
            <w:r w:rsidRPr="003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0D65E91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3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AF6A397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5 </w:t>
            </w:r>
            <w:proofErr w:type="spellStart"/>
            <w:r w:rsidRPr="003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2EE9333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3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756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91DFF9" w14:textId="77777777" w:rsidR="0031284D" w:rsidRPr="0036642D" w:rsidRDefault="0031284D" w:rsidP="00AC22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284D" w:rsidRPr="0036642D" w14:paraId="6DE0B318" w14:textId="77777777" w:rsidTr="00AC22B8">
        <w:trPr>
          <w:gridAfter w:val="2"/>
          <w:wAfter w:w="1392" w:type="dxa"/>
          <w:trHeight w:val="320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0C418C" w14:textId="77777777" w:rsidR="0031284D" w:rsidRPr="0036642D" w:rsidRDefault="0031284D" w:rsidP="00AC22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3B97D7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color w:val="000000"/>
                <w:sz w:val="18"/>
                <w:szCs w:val="18"/>
              </w:rPr>
              <w:t>97.9 ± 1.5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3CCFDF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color w:val="000000"/>
                <w:sz w:val="18"/>
                <w:szCs w:val="18"/>
              </w:rPr>
              <w:t>95.6 ± 2.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FF83C4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color w:val="000000"/>
                <w:sz w:val="18"/>
                <w:szCs w:val="18"/>
              </w:rPr>
              <w:t>95.6 ± 2.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6EC34E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color w:val="000000"/>
                <w:sz w:val="18"/>
                <w:szCs w:val="18"/>
              </w:rPr>
              <w:t>95.6 ± 2.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475DA8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31284D" w:rsidRPr="0036642D" w14:paraId="4B9698EE" w14:textId="77777777" w:rsidTr="00AC22B8">
        <w:trPr>
          <w:gridAfter w:val="2"/>
          <w:wAfter w:w="1392" w:type="dxa"/>
          <w:trHeight w:val="320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43A158" w14:textId="77777777" w:rsidR="0031284D" w:rsidRPr="0036642D" w:rsidRDefault="0031284D" w:rsidP="00AC22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91901A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51F4D5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2A82D9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EA6EDD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ABD852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color w:val="000000"/>
                <w:sz w:val="18"/>
                <w:szCs w:val="18"/>
              </w:rPr>
              <w:t>0.196</w:t>
            </w:r>
          </w:p>
        </w:tc>
      </w:tr>
      <w:tr w:rsidR="0031284D" w:rsidRPr="0036642D" w14:paraId="193E26C1" w14:textId="77777777" w:rsidTr="00AC22B8">
        <w:trPr>
          <w:gridAfter w:val="2"/>
          <w:wAfter w:w="1392" w:type="dxa"/>
          <w:trHeight w:val="32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5C5D0" w14:textId="77777777" w:rsidR="0031284D" w:rsidRPr="0036642D" w:rsidRDefault="0031284D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LND </w:t>
            </w:r>
            <w:proofErr w:type="spellStart"/>
            <w:r w:rsidRPr="0036642D">
              <w:rPr>
                <w:rFonts w:ascii="Calibri" w:hAnsi="Calibri" w:cs="Calibri"/>
                <w:color w:val="000000"/>
                <w:sz w:val="18"/>
                <w:szCs w:val="18"/>
              </w:rPr>
              <w:t>alone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2B739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color w:val="000000"/>
                <w:sz w:val="18"/>
                <w:szCs w:val="18"/>
              </w:rPr>
              <w:t>98.2 ± 1.8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BC685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color w:val="000000"/>
                <w:sz w:val="18"/>
                <w:szCs w:val="18"/>
              </w:rPr>
              <w:t>98.2 ± 1.8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BBABA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color w:val="000000"/>
                <w:sz w:val="18"/>
                <w:szCs w:val="18"/>
              </w:rPr>
              <w:t>98.2 ± 1.8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74650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1559C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1284D" w:rsidRPr="0036642D" w14:paraId="4771558C" w14:textId="77777777" w:rsidTr="00AC22B8">
        <w:trPr>
          <w:gridAfter w:val="2"/>
          <w:wAfter w:w="1392" w:type="dxa"/>
          <w:trHeight w:val="340"/>
        </w:trPr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616EDE" w14:textId="77777777" w:rsidR="0031284D" w:rsidRPr="0036642D" w:rsidRDefault="0031284D" w:rsidP="00AC22B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color w:val="000000"/>
                <w:sz w:val="18"/>
                <w:szCs w:val="18"/>
              </w:rPr>
              <w:t>ALND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E6E954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color w:val="000000"/>
                <w:sz w:val="18"/>
                <w:szCs w:val="18"/>
              </w:rPr>
              <w:t>97.5 ± 2.5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921B94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color w:val="000000"/>
                <w:sz w:val="18"/>
                <w:szCs w:val="18"/>
              </w:rPr>
              <w:t>92.3 ± 4.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38B963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color w:val="000000"/>
                <w:sz w:val="18"/>
                <w:szCs w:val="18"/>
              </w:rPr>
              <w:t>92.3 ± 4.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2CBC6B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color w:val="000000"/>
                <w:sz w:val="18"/>
                <w:szCs w:val="18"/>
              </w:rPr>
              <w:t>92.3 ± 4.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452A38" w14:textId="77777777" w:rsidR="0031284D" w:rsidRPr="0036642D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42D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1284D" w:rsidRPr="0036642D" w14:paraId="420EA72A" w14:textId="77777777" w:rsidTr="00AC22B8">
        <w:trPr>
          <w:trHeight w:val="32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BC655" w14:textId="77777777" w:rsidR="0031284D" w:rsidRPr="007F5415" w:rsidRDefault="0031284D" w:rsidP="00AC22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541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*Log </w:t>
            </w:r>
            <w:proofErr w:type="spellStart"/>
            <w:r w:rsidRPr="007F5415">
              <w:rPr>
                <w:rFonts w:ascii="Calibri" w:hAnsi="Calibri" w:cs="Calibri"/>
                <w:color w:val="000000"/>
                <w:sz w:val="18"/>
                <w:szCs w:val="18"/>
              </w:rPr>
              <w:t>rank</w:t>
            </w:r>
            <w:proofErr w:type="spellEnd"/>
            <w:r w:rsidRPr="007F541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F5415">
              <w:rPr>
                <w:rFonts w:ascii="Calibri" w:hAnsi="Calibri" w:cs="Calibri"/>
                <w:color w:val="000000"/>
                <w:sz w:val="18"/>
                <w:szCs w:val="18"/>
              </w:rPr>
              <w:t>test</w:t>
            </w:r>
            <w:proofErr w:type="spellEnd"/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488FE" w14:textId="77777777" w:rsidR="0031284D" w:rsidRPr="007F5415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541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83124" w14:textId="77777777" w:rsidR="0031284D" w:rsidRPr="007F5415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541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22D1C" w14:textId="77777777" w:rsidR="0031284D" w:rsidRPr="007F5415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541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96EE6" w14:textId="77777777" w:rsidR="0031284D" w:rsidRPr="007F5415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541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064B1" w14:textId="77777777" w:rsidR="0031284D" w:rsidRPr="007F5415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541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3ACF2" w14:textId="77777777" w:rsidR="0031284D" w:rsidRPr="007F5415" w:rsidRDefault="0031284D" w:rsidP="00AC22B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5415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1284D" w:rsidRPr="00B073A1" w14:paraId="1209CCD7" w14:textId="77777777" w:rsidTr="00AC22B8">
        <w:trPr>
          <w:trHeight w:val="320"/>
        </w:trPr>
        <w:tc>
          <w:tcPr>
            <w:tcW w:w="767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FDBA3" w14:textId="77777777" w:rsidR="0031284D" w:rsidRPr="007F5415" w:rsidRDefault="0031284D" w:rsidP="00AC22B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F541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LND = sentinel lymph node dissection; ALND = complete axillary lymph node dissection </w:t>
            </w:r>
          </w:p>
        </w:tc>
      </w:tr>
    </w:tbl>
    <w:p w14:paraId="010F6E8F" w14:textId="77777777" w:rsidR="0031284D" w:rsidRPr="009D744C" w:rsidRDefault="0031284D" w:rsidP="009D744C">
      <w:pPr>
        <w:rPr>
          <w:lang w:val="en-US"/>
        </w:rPr>
      </w:pPr>
    </w:p>
    <w:sectPr w:rsidR="0031284D" w:rsidRPr="009D744C">
      <w:headerReference w:type="even" r:id="rId7"/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0069C" w14:textId="77777777" w:rsidR="00124091" w:rsidRDefault="00124091" w:rsidP="00B073A1">
      <w:r>
        <w:separator/>
      </w:r>
    </w:p>
  </w:endnote>
  <w:endnote w:type="continuationSeparator" w:id="0">
    <w:p w14:paraId="2721E430" w14:textId="77777777" w:rsidR="00124091" w:rsidRDefault="00124091" w:rsidP="00B07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4ACFE" w14:textId="77777777" w:rsidR="00124091" w:rsidRDefault="00124091" w:rsidP="00B073A1">
      <w:r>
        <w:separator/>
      </w:r>
    </w:p>
  </w:footnote>
  <w:footnote w:type="continuationSeparator" w:id="0">
    <w:p w14:paraId="61DF5F94" w14:textId="77777777" w:rsidR="00124091" w:rsidRDefault="00124091" w:rsidP="00B073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977523227"/>
      <w:docPartObj>
        <w:docPartGallery w:val="Page Numbers (Top of Page)"/>
        <w:docPartUnique/>
      </w:docPartObj>
    </w:sdtPr>
    <w:sdtContent>
      <w:p w14:paraId="568F042B" w14:textId="55D18B6D" w:rsidR="00B073A1" w:rsidRDefault="00B073A1" w:rsidP="00DB1AF6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9CE3333" w14:textId="77777777" w:rsidR="00B073A1" w:rsidRDefault="00B073A1" w:rsidP="00B073A1">
    <w:pPr>
      <w:pStyle w:val="Cabealh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469639539"/>
      <w:docPartObj>
        <w:docPartGallery w:val="Page Numbers (Top of Page)"/>
        <w:docPartUnique/>
      </w:docPartObj>
    </w:sdtPr>
    <w:sdtContent>
      <w:p w14:paraId="2258D159" w14:textId="569C7579" w:rsidR="00B073A1" w:rsidRDefault="00B073A1" w:rsidP="00DB1AF6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54B0EBF4" w14:textId="77777777" w:rsidR="00B073A1" w:rsidRDefault="00B073A1" w:rsidP="00B073A1">
    <w:pPr>
      <w:pStyle w:val="Cabealho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673C2"/>
    <w:multiLevelType w:val="multilevel"/>
    <w:tmpl w:val="72629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1E54F0"/>
    <w:multiLevelType w:val="multilevel"/>
    <w:tmpl w:val="A35A5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9E4393"/>
    <w:multiLevelType w:val="multilevel"/>
    <w:tmpl w:val="2A823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191D4F"/>
    <w:multiLevelType w:val="multilevel"/>
    <w:tmpl w:val="3440F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EF173B"/>
    <w:multiLevelType w:val="multilevel"/>
    <w:tmpl w:val="EC1A63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D8A3C62"/>
    <w:multiLevelType w:val="multilevel"/>
    <w:tmpl w:val="53C049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DA30A66"/>
    <w:multiLevelType w:val="multilevel"/>
    <w:tmpl w:val="45A67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62F55BB"/>
    <w:multiLevelType w:val="multilevel"/>
    <w:tmpl w:val="54220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0F95DAE"/>
    <w:multiLevelType w:val="multilevel"/>
    <w:tmpl w:val="5422F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8C865B1"/>
    <w:multiLevelType w:val="multilevel"/>
    <w:tmpl w:val="E612C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B3F3695"/>
    <w:multiLevelType w:val="multilevel"/>
    <w:tmpl w:val="6F4E96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67E48BB"/>
    <w:multiLevelType w:val="multilevel"/>
    <w:tmpl w:val="EC840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7904066"/>
    <w:multiLevelType w:val="multilevel"/>
    <w:tmpl w:val="912A9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8A5460C"/>
    <w:multiLevelType w:val="multilevel"/>
    <w:tmpl w:val="DBF27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8AE1649"/>
    <w:multiLevelType w:val="multilevel"/>
    <w:tmpl w:val="55F86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FE213CA"/>
    <w:multiLevelType w:val="multilevel"/>
    <w:tmpl w:val="AF0A8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1"/>
  </w:num>
  <w:num w:numId="3">
    <w:abstractNumId w:val="12"/>
  </w:num>
  <w:num w:numId="4">
    <w:abstractNumId w:val="15"/>
  </w:num>
  <w:num w:numId="5">
    <w:abstractNumId w:val="8"/>
  </w:num>
  <w:num w:numId="6">
    <w:abstractNumId w:val="3"/>
  </w:num>
  <w:num w:numId="7">
    <w:abstractNumId w:val="2"/>
  </w:num>
  <w:num w:numId="8">
    <w:abstractNumId w:val="11"/>
  </w:num>
  <w:num w:numId="9">
    <w:abstractNumId w:val="7"/>
  </w:num>
  <w:num w:numId="10">
    <w:abstractNumId w:val="6"/>
  </w:num>
  <w:num w:numId="11">
    <w:abstractNumId w:val="9"/>
  </w:num>
  <w:num w:numId="12">
    <w:abstractNumId w:val="13"/>
  </w:num>
  <w:num w:numId="13">
    <w:abstractNumId w:val="0"/>
  </w:num>
  <w:num w:numId="14">
    <w:abstractNumId w:val="5"/>
  </w:num>
  <w:num w:numId="15">
    <w:abstractNumId w:val="4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44C"/>
    <w:rsid w:val="00124091"/>
    <w:rsid w:val="0031284D"/>
    <w:rsid w:val="003F7747"/>
    <w:rsid w:val="005F308B"/>
    <w:rsid w:val="007C114C"/>
    <w:rsid w:val="009D744C"/>
    <w:rsid w:val="00B073A1"/>
    <w:rsid w:val="00EB4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86A208"/>
  <w15:chartTrackingRefBased/>
  <w15:docId w15:val="{4D48AFB0-96D1-0544-9C7F-34323F5CA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9D744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link w:val="Ttulo2Char"/>
    <w:uiPriority w:val="9"/>
    <w:qFormat/>
    <w:rsid w:val="009D744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D744C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9D744C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paragraph" w:customStyle="1" w:styleId="text14">
    <w:name w:val="text14"/>
    <w:basedOn w:val="Normal"/>
    <w:rsid w:val="009D744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9D744C"/>
    <w:rPr>
      <w:color w:val="0000FF"/>
      <w:u w:val="single"/>
    </w:rPr>
  </w:style>
  <w:style w:type="paragraph" w:customStyle="1" w:styleId="pl10">
    <w:name w:val="pl10"/>
    <w:basedOn w:val="Normal"/>
    <w:rsid w:val="009D744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9D744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character" w:styleId="nfase">
    <w:name w:val="Emphasis"/>
    <w:basedOn w:val="Fontepargpadro"/>
    <w:uiPriority w:val="20"/>
    <w:qFormat/>
    <w:rsid w:val="009D744C"/>
    <w:rPr>
      <w:i/>
      <w:iCs/>
    </w:rPr>
  </w:style>
  <w:style w:type="character" w:styleId="Forte">
    <w:name w:val="Strong"/>
    <w:basedOn w:val="Fontepargpadro"/>
    <w:uiPriority w:val="22"/>
    <w:qFormat/>
    <w:rsid w:val="009D744C"/>
    <w:rPr>
      <w:b/>
      <w:bCs/>
    </w:rPr>
  </w:style>
  <w:style w:type="paragraph" w:styleId="Cabealho">
    <w:name w:val="header"/>
    <w:basedOn w:val="Normal"/>
    <w:link w:val="CabealhoChar"/>
    <w:uiPriority w:val="99"/>
    <w:unhideWhenUsed/>
    <w:rsid w:val="00B073A1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B073A1"/>
  </w:style>
  <w:style w:type="character" w:styleId="Nmerodepgina">
    <w:name w:val="page number"/>
    <w:basedOn w:val="Fontepargpadro"/>
    <w:uiPriority w:val="99"/>
    <w:semiHidden/>
    <w:unhideWhenUsed/>
    <w:rsid w:val="00B073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2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48217">
          <w:marLeft w:val="0"/>
          <w:marRight w:val="48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82499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23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58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38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02</Words>
  <Characters>3256</Characters>
  <Application>Microsoft Office Word</Application>
  <DocSecurity>0</DocSecurity>
  <Lines>27</Lines>
  <Paragraphs>7</Paragraphs>
  <ScaleCrop>false</ScaleCrop>
  <Company/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onteiro Sanvido</dc:creator>
  <cp:keywords/>
  <dc:description/>
  <cp:lastModifiedBy>Vanessa Monteiro Sanvido</cp:lastModifiedBy>
  <cp:revision>4</cp:revision>
  <dcterms:created xsi:type="dcterms:W3CDTF">2021-08-18T03:02:00Z</dcterms:created>
  <dcterms:modified xsi:type="dcterms:W3CDTF">2021-08-18T04:27:00Z</dcterms:modified>
</cp:coreProperties>
</file>